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101347150"/>
    <w:bookmarkEnd w:id="0"/>
    <w:p w14:paraId="26FD21A6" w14:textId="77777777" w:rsidR="00A152A1" w:rsidRPr="00CA694A" w:rsidRDefault="00A152A1" w:rsidP="00A152A1">
      <w:pPr>
        <w:shd w:val="clear" w:color="auto" w:fill="FFFFFF"/>
        <w:spacing w:after="30" w:line="360" w:lineRule="auto"/>
        <w:ind w:right="-138"/>
        <w:jc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</w:pPr>
      <w:r w:rsidRPr="00CA694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CA694A">
        <w:rPr>
          <w:rFonts w:ascii="Times New Roman" w:hAnsi="Times New Roman" w:cs="Times New Roman"/>
          <w:sz w:val="24"/>
          <w:szCs w:val="24"/>
        </w:rPr>
        <w:instrText xml:space="preserve"> HYPERLINK "https://www.sciencedirect.com/science/article/pii/S0261517713000678?casa_token=s4VY9PCa0uMAAAAA:LyAIbTNdhfwb1FFrid0Y8NwcLpx46AHe45QrG0Tu_MzHYG3rzkT8pmy14kMHXZwxhcuN_w18" </w:instrText>
      </w:r>
      <w:r w:rsidRPr="00CA694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CA694A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Investigating the influence of the circular economy on tourism receipts: Evidence from panel analysis of the European Union</w:t>
      </w:r>
      <w:r w:rsidRPr="00CA694A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fldChar w:fldCharType="end"/>
      </w:r>
    </w:p>
    <w:p w14:paraId="580091E7" w14:textId="77777777" w:rsidR="00A152A1" w:rsidRPr="00CA694A" w:rsidRDefault="00A152A1" w:rsidP="00A152A1">
      <w:pPr>
        <w:shd w:val="clear" w:color="auto" w:fill="FFFFFF"/>
        <w:spacing w:after="30" w:line="360" w:lineRule="auto"/>
        <w:ind w:right="-138"/>
        <w:jc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</w:pPr>
    </w:p>
    <w:p w14:paraId="7D7C857D" w14:textId="1C30D99D" w:rsidR="00E738A6" w:rsidRPr="00502949" w:rsidRDefault="00394A78" w:rsidP="005974BD">
      <w:pPr>
        <w:spacing w:after="0" w:line="240" w:lineRule="auto"/>
        <w:jc w:val="both"/>
        <w:rPr>
          <w:rFonts w:ascii="Times New Roman" w:hAnsi="Times New Roman" w:cs="Times New Roman"/>
          <w:b/>
          <w:color w:val="333333"/>
          <w:sz w:val="28"/>
          <w:szCs w:val="28"/>
          <w:u w:val="single"/>
          <w:shd w:val="clear" w:color="auto" w:fill="FFFFFF"/>
        </w:rPr>
      </w:pPr>
      <w:proofErr w:type="spellStart"/>
      <w:r w:rsidRPr="00502949">
        <w:rPr>
          <w:rFonts w:ascii="Times New Roman" w:hAnsi="Times New Roman" w:cs="Times New Roman"/>
          <w:b/>
          <w:color w:val="333333"/>
          <w:sz w:val="28"/>
          <w:szCs w:val="28"/>
          <w:u w:val="single"/>
          <w:shd w:val="clear" w:color="auto" w:fill="FFFFFF"/>
        </w:rPr>
        <w:t>CRediT</w:t>
      </w:r>
      <w:proofErr w:type="spellEnd"/>
      <w:r w:rsidRPr="00502949">
        <w:rPr>
          <w:rFonts w:ascii="Times New Roman" w:hAnsi="Times New Roman" w:cs="Times New Roman"/>
          <w:b/>
          <w:color w:val="333333"/>
          <w:sz w:val="28"/>
          <w:szCs w:val="28"/>
          <w:u w:val="single"/>
          <w:shd w:val="clear" w:color="auto" w:fill="FFFFFF"/>
        </w:rPr>
        <w:t xml:space="preserve"> Author Statement</w:t>
      </w:r>
    </w:p>
    <w:p w14:paraId="0C52C49F" w14:textId="77777777" w:rsidR="00E738A6" w:rsidRDefault="00E738A6" w:rsidP="00E738A6">
      <w:pPr>
        <w:spacing w:after="0" w:line="240" w:lineRule="auto"/>
        <w:jc w:val="both"/>
        <w:rPr>
          <w:rFonts w:ascii="Times New Roman" w:hAnsi="Times New Roman" w:cs="Times New Roman"/>
          <w:b/>
          <w:color w:val="333333"/>
          <w:u w:val="single"/>
          <w:shd w:val="clear" w:color="auto" w:fill="FFFFFF"/>
        </w:rPr>
      </w:pPr>
    </w:p>
    <w:p w14:paraId="5BCF93D5" w14:textId="04C37305" w:rsidR="0054553D" w:rsidRPr="00502949" w:rsidRDefault="001C6EE2" w:rsidP="00E738A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02949">
        <w:rPr>
          <w:rFonts w:ascii="Times New Roman" w:hAnsi="Times New Roman" w:cs="Times New Roman"/>
          <w:b/>
          <w:bCs/>
          <w:sz w:val="24"/>
          <w:szCs w:val="24"/>
        </w:rPr>
        <w:t xml:space="preserve">Dr Michael Odei Erdiaw-Kwasie </w:t>
      </w:r>
      <w:r w:rsidR="00E00746" w:rsidRPr="00502949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5029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553D" w:rsidRPr="00502949">
        <w:rPr>
          <w:rFonts w:ascii="Times New Roman" w:hAnsi="Times New Roman" w:cs="Times New Roman"/>
          <w:sz w:val="24"/>
          <w:szCs w:val="24"/>
          <w:shd w:val="clear" w:color="auto" w:fill="FFFFFF"/>
        </w:rPr>
        <w:t>Conceptualization</w:t>
      </w:r>
      <w:r w:rsidR="00E1505C" w:rsidRPr="00502949">
        <w:rPr>
          <w:rFonts w:ascii="Times New Roman" w:hAnsi="Times New Roman" w:cs="Times New Roman"/>
          <w:sz w:val="24"/>
          <w:szCs w:val="24"/>
          <w:shd w:val="clear" w:color="auto" w:fill="FFFFFF"/>
        </w:rPr>
        <w:t>, Roles/Writing - original draft; Writing - review &amp; editing</w:t>
      </w:r>
      <w:r w:rsidR="004764D9" w:rsidRPr="00502949">
        <w:rPr>
          <w:rFonts w:ascii="Times New Roman" w:hAnsi="Times New Roman" w:cs="Times New Roman"/>
          <w:sz w:val="24"/>
          <w:szCs w:val="24"/>
          <w:shd w:val="clear" w:color="auto" w:fill="FFFFFF"/>
        </w:rPr>
        <w:t>, Supervision</w:t>
      </w:r>
    </w:p>
    <w:p w14:paraId="4295D35B" w14:textId="4EA14C56" w:rsidR="0090676D" w:rsidRPr="00502949" w:rsidRDefault="006505BF" w:rsidP="00E738A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02949">
        <w:rPr>
          <w:rFonts w:ascii="Times New Roman" w:hAnsi="Times New Roman" w:cs="Times New Roman"/>
          <w:b/>
          <w:sz w:val="24"/>
          <w:szCs w:val="24"/>
        </w:rPr>
        <w:t xml:space="preserve">Mr. </w:t>
      </w:r>
      <w:r w:rsidR="00CF1C75" w:rsidRPr="00502949">
        <w:rPr>
          <w:rFonts w:ascii="Times New Roman" w:hAnsi="Times New Roman" w:cs="Times New Roman"/>
          <w:b/>
          <w:sz w:val="24"/>
          <w:szCs w:val="24"/>
        </w:rPr>
        <w:t>Kofi Kusi Owusu-Ansah</w:t>
      </w:r>
      <w:r w:rsidR="00CF1C75" w:rsidRPr="0050294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0676D" w:rsidRPr="00502949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="00CF1C75" w:rsidRPr="0050294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0676D" w:rsidRPr="00502949">
        <w:rPr>
          <w:rFonts w:ascii="Times New Roman" w:hAnsi="Times New Roman" w:cs="Times New Roman"/>
          <w:sz w:val="24"/>
          <w:szCs w:val="24"/>
          <w:shd w:val="clear" w:color="auto" w:fill="FFFFFF"/>
        </w:rPr>
        <w:t>Methodology</w:t>
      </w:r>
      <w:r w:rsidR="00502949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="00B266BD" w:rsidRPr="0050294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 Curation</w:t>
      </w:r>
    </w:p>
    <w:p w14:paraId="368688CA" w14:textId="1E70D436" w:rsidR="00D74228" w:rsidRPr="00502949" w:rsidRDefault="009923B3" w:rsidP="00E738A6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502949">
        <w:rPr>
          <w:rFonts w:ascii="Times New Roman" w:hAnsi="Times New Roman" w:cs="Times New Roman"/>
          <w:b/>
          <w:bCs/>
          <w:sz w:val="24"/>
          <w:szCs w:val="24"/>
        </w:rPr>
        <w:t xml:space="preserve">Dr Matthew Abunyewah </w:t>
      </w:r>
      <w:r w:rsidR="006505BF" w:rsidRPr="00502949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502949"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 w:rsidR="006505BF" w:rsidRPr="00502949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4764D9" w:rsidRPr="00502949">
        <w:rPr>
          <w:rFonts w:ascii="Times New Roman" w:hAnsi="Times New Roman" w:cs="Times New Roman"/>
          <w:sz w:val="24"/>
          <w:szCs w:val="24"/>
          <w:shd w:val="clear" w:color="auto" w:fill="FFFFFF"/>
        </w:rPr>
        <w:t>Roles/Writing - original draft; Writing - review &amp; editing</w:t>
      </w:r>
      <w:r w:rsidR="00D74228" w:rsidRPr="00502949">
        <w:rPr>
          <w:rFonts w:ascii="Times New Roman" w:hAnsi="Times New Roman" w:cs="Times New Roman"/>
          <w:iCs/>
          <w:sz w:val="24"/>
          <w:szCs w:val="24"/>
        </w:rPr>
        <w:t>.</w:t>
      </w:r>
    </w:p>
    <w:p w14:paraId="02F848C0" w14:textId="43888790" w:rsidR="00E738A6" w:rsidRPr="00502949" w:rsidRDefault="00660F23" w:rsidP="00E738A6">
      <w:pPr>
        <w:pStyle w:val="Default"/>
        <w:jc w:val="both"/>
        <w:rPr>
          <w:color w:val="auto"/>
          <w:shd w:val="clear" w:color="auto" w:fill="FFFFFF"/>
        </w:rPr>
      </w:pPr>
      <w:r w:rsidRPr="00502949">
        <w:rPr>
          <w:b/>
          <w:bCs/>
          <w:iCs/>
          <w:color w:val="auto"/>
        </w:rPr>
        <w:t>Professor Khorshed Alam</w:t>
      </w:r>
      <w:r w:rsidR="006505BF" w:rsidRPr="00502949">
        <w:rPr>
          <w:b/>
          <w:bCs/>
          <w:iCs/>
          <w:color w:val="auto"/>
        </w:rPr>
        <w:t xml:space="preserve"> </w:t>
      </w:r>
      <w:r w:rsidR="007956C0">
        <w:rPr>
          <w:b/>
          <w:bCs/>
          <w:iCs/>
          <w:color w:val="auto"/>
        </w:rPr>
        <w:t>–</w:t>
      </w:r>
      <w:r w:rsidRPr="00502949">
        <w:rPr>
          <w:b/>
          <w:bCs/>
          <w:iCs/>
          <w:color w:val="auto"/>
        </w:rPr>
        <w:t xml:space="preserve"> </w:t>
      </w:r>
      <w:r w:rsidR="004764D9" w:rsidRPr="00502949">
        <w:rPr>
          <w:color w:val="auto"/>
          <w:shd w:val="clear" w:color="auto" w:fill="FFFFFF"/>
        </w:rPr>
        <w:t>Supervision</w:t>
      </w:r>
      <w:r w:rsidR="007956C0">
        <w:rPr>
          <w:color w:val="auto"/>
          <w:shd w:val="clear" w:color="auto" w:fill="FFFFFF"/>
        </w:rPr>
        <w:t xml:space="preserve">; </w:t>
      </w:r>
      <w:r w:rsidR="007956C0" w:rsidRPr="00502949">
        <w:rPr>
          <w:color w:val="auto"/>
          <w:shd w:val="clear" w:color="auto" w:fill="FFFFFF"/>
        </w:rPr>
        <w:t>Writing - review &amp; editing</w:t>
      </w:r>
    </w:p>
    <w:p w14:paraId="61F392CD" w14:textId="77777777" w:rsidR="004764D9" w:rsidRPr="00502949" w:rsidRDefault="004764D9" w:rsidP="00E738A6">
      <w:pPr>
        <w:pStyle w:val="Default"/>
        <w:jc w:val="both"/>
        <w:rPr>
          <w:b/>
          <w:bCs/>
          <w:iCs/>
          <w:color w:val="auto"/>
        </w:rPr>
      </w:pPr>
    </w:p>
    <w:p w14:paraId="753CDD78" w14:textId="7DECD35A" w:rsidR="00CF1C75" w:rsidRPr="00502949" w:rsidRDefault="007B4F02" w:rsidP="005974BD">
      <w:pPr>
        <w:pStyle w:val="Default"/>
        <w:jc w:val="both"/>
        <w:rPr>
          <w:color w:val="auto"/>
          <w:u w:val="single"/>
          <w:shd w:val="clear" w:color="auto" w:fill="FFFFFF"/>
        </w:rPr>
      </w:pPr>
      <w:r w:rsidRPr="00502949">
        <w:rPr>
          <w:b/>
          <w:bCs/>
          <w:iCs/>
          <w:color w:val="auto"/>
        </w:rPr>
        <w:t xml:space="preserve">Mr Patrick Arhin - </w:t>
      </w:r>
      <w:r w:rsidR="004764D9" w:rsidRPr="00502949">
        <w:rPr>
          <w:color w:val="auto"/>
          <w:shd w:val="clear" w:color="auto" w:fill="FFFFFF"/>
        </w:rPr>
        <w:t>Roles/Writing - original draft; Writing - review &amp; editing</w:t>
      </w:r>
    </w:p>
    <w:sectPr w:rsidR="00CF1C75" w:rsidRPr="00502949" w:rsidSect="006D27E0">
      <w:pgSz w:w="11906" w:h="16838"/>
      <w:pgMar w:top="1440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2MzUxtTAztjA2MDRT0lEKTi0uzszPAykwtKgFAOzdAU8tAAAA"/>
  </w:docVars>
  <w:rsids>
    <w:rsidRoot w:val="004F570D"/>
    <w:rsid w:val="00163752"/>
    <w:rsid w:val="001C6EE2"/>
    <w:rsid w:val="002A520D"/>
    <w:rsid w:val="002A6174"/>
    <w:rsid w:val="002F680F"/>
    <w:rsid w:val="003442D5"/>
    <w:rsid w:val="003477BE"/>
    <w:rsid w:val="00372FAC"/>
    <w:rsid w:val="00394A78"/>
    <w:rsid w:val="00402662"/>
    <w:rsid w:val="0041364F"/>
    <w:rsid w:val="00421485"/>
    <w:rsid w:val="00437CD2"/>
    <w:rsid w:val="004764D9"/>
    <w:rsid w:val="004B454A"/>
    <w:rsid w:val="004F570D"/>
    <w:rsid w:val="00502949"/>
    <w:rsid w:val="0054553D"/>
    <w:rsid w:val="005974BD"/>
    <w:rsid w:val="005974CA"/>
    <w:rsid w:val="006341F4"/>
    <w:rsid w:val="006505BF"/>
    <w:rsid w:val="006577E3"/>
    <w:rsid w:val="00660F23"/>
    <w:rsid w:val="006B2C2F"/>
    <w:rsid w:val="006D27E0"/>
    <w:rsid w:val="00781233"/>
    <w:rsid w:val="007956C0"/>
    <w:rsid w:val="007B4F02"/>
    <w:rsid w:val="007C33DC"/>
    <w:rsid w:val="00852A31"/>
    <w:rsid w:val="008575AB"/>
    <w:rsid w:val="008F4A5C"/>
    <w:rsid w:val="0090676D"/>
    <w:rsid w:val="009923B3"/>
    <w:rsid w:val="00996F51"/>
    <w:rsid w:val="00A152A1"/>
    <w:rsid w:val="00A27D0E"/>
    <w:rsid w:val="00A7474F"/>
    <w:rsid w:val="00AA0446"/>
    <w:rsid w:val="00AE7154"/>
    <w:rsid w:val="00B030B9"/>
    <w:rsid w:val="00B266BD"/>
    <w:rsid w:val="00B804E3"/>
    <w:rsid w:val="00B83743"/>
    <w:rsid w:val="00C01CC6"/>
    <w:rsid w:val="00C60A10"/>
    <w:rsid w:val="00C83003"/>
    <w:rsid w:val="00C94A1C"/>
    <w:rsid w:val="00CB387B"/>
    <w:rsid w:val="00CF1C75"/>
    <w:rsid w:val="00D74228"/>
    <w:rsid w:val="00D83B6B"/>
    <w:rsid w:val="00E00746"/>
    <w:rsid w:val="00E1505C"/>
    <w:rsid w:val="00E738A6"/>
    <w:rsid w:val="00EC685B"/>
    <w:rsid w:val="00F7723A"/>
    <w:rsid w:val="00F8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929A5"/>
  <w15:chartTrackingRefBased/>
  <w15:docId w15:val="{C81465D3-89A5-48CC-BBB4-DAD95AB3C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7E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570D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70D"/>
    <w:pPr>
      <w:spacing w:after="160"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70D"/>
    <w:rPr>
      <w:sz w:val="20"/>
      <w:szCs w:val="20"/>
    </w:rPr>
  </w:style>
  <w:style w:type="character" w:customStyle="1" w:styleId="un">
    <w:name w:val="u_n"/>
    <w:basedOn w:val="DefaultParagraphFont"/>
    <w:rsid w:val="00B83743"/>
  </w:style>
  <w:style w:type="character" w:styleId="UnresolvedMention">
    <w:name w:val="Unresolved Mention"/>
    <w:basedOn w:val="DefaultParagraphFont"/>
    <w:uiPriority w:val="99"/>
    <w:semiHidden/>
    <w:unhideWhenUsed/>
    <w:rsid w:val="00B8374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804E3"/>
    <w:pPr>
      <w:spacing w:after="0" w:line="240" w:lineRule="auto"/>
    </w:pPr>
    <w:rPr>
      <w:lang w:val="en-GB"/>
    </w:rPr>
  </w:style>
  <w:style w:type="paragraph" w:customStyle="1" w:styleId="Default">
    <w:name w:val="Default"/>
    <w:rsid w:val="00852A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5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rdiaw (TI AU)</dc:creator>
  <cp:keywords/>
  <dc:description/>
  <cp:lastModifiedBy>Michael Erdiaw-Kwasie</cp:lastModifiedBy>
  <cp:revision>56</cp:revision>
  <dcterms:created xsi:type="dcterms:W3CDTF">2020-10-28T13:30:00Z</dcterms:created>
  <dcterms:modified xsi:type="dcterms:W3CDTF">2022-05-17T19:12:00Z</dcterms:modified>
</cp:coreProperties>
</file>